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0"/>
        <w:gridCol w:w="470"/>
        <w:gridCol w:w="970"/>
        <w:gridCol w:w="970"/>
        <w:gridCol w:w="970"/>
        <w:gridCol w:w="970"/>
        <w:gridCol w:w="970"/>
        <w:gridCol w:w="970"/>
        <w:gridCol w:w="970"/>
      </w:tblGrid>
      <w:tr w:rsidR="000262F0" w:rsidRPr="008D1F9B" w14:paraId="6A04FCAE" w14:textId="77777777" w:rsidTr="00807FDF">
        <w:trPr>
          <w:cantSplit/>
          <w:tblHeader/>
          <w:jc w:val="center"/>
        </w:trPr>
        <w:tc>
          <w:tcPr>
            <w:tcW w:w="9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A08C40E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8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6D562F51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1E62154A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94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33D769DC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262F0" w:rsidRPr="008D1F9B" w14:paraId="1088114E" w14:textId="77777777" w:rsidTr="00807FDF">
        <w:trPr>
          <w:cantSplit/>
          <w:tblHeader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5C5E7E4B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301FF058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4256D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B2CAF0C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3C444124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2183DD7E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5AD4F553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36D46717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  <w:vAlign w:val="bottom"/>
          </w:tcPr>
          <w:p w14:paraId="0D83B374" w14:textId="77777777" w:rsidR="000262F0" w:rsidRPr="008D1F9B" w:rsidRDefault="000262F0" w:rsidP="00807FDF">
            <w:pPr>
              <w:pStyle w:val="PRBTableHeader"/>
              <w:widowControl/>
              <w:spacing w:before="19" w:after="1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1F9B">
              <w:rPr>
                <w:rFonts w:ascii="Arial" w:hAnsi="Arial" w:cs="Arial"/>
                <w:b/>
                <w:bCs/>
                <w:sz w:val="20"/>
                <w:szCs w:val="20"/>
              </w:rPr>
              <w:t>Adj. p-value</w:t>
            </w:r>
          </w:p>
        </w:tc>
      </w:tr>
      <w:tr w:rsidR="000262F0" w:rsidRPr="008D1F9B" w14:paraId="26C355D2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F0C9E9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PCR in NHP BMEC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22D357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Anti-TFRC mA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B67EC1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CD834F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D75046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D36DC5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CB0492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1F2480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210</w:t>
            </w:r>
          </w:p>
        </w:tc>
      </w:tr>
      <w:tr w:rsidR="000262F0" w:rsidRPr="008D1F9B" w14:paraId="31C8D771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EC0221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BE9C80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E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2AB299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B67E53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BD15AF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1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99B12A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D27DD4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D6188C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183</w:t>
            </w:r>
          </w:p>
        </w:tc>
      </w:tr>
      <w:tr w:rsidR="000262F0" w:rsidRPr="008D1F9B" w14:paraId="1FB9A670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0FDD6C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5256A2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B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7656C0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8EE071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E921A6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60C20B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A4FB58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EF45DA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112</w:t>
            </w:r>
          </w:p>
        </w:tc>
      </w:tr>
      <w:tr w:rsidR="000262F0" w:rsidRPr="008D1F9B" w14:paraId="064D89AA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032D73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976A86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C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82842D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B9881B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4B4A33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0E56F9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CF7813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E25417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98</w:t>
            </w:r>
          </w:p>
        </w:tc>
      </w:tr>
      <w:tr w:rsidR="000262F0" w:rsidRPr="008D1F9B" w14:paraId="25B08FA0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7A6F5E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B34932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D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AFD4E9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2BE30B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55F6ED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92BF4D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65CA19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AAEF9C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73</w:t>
            </w:r>
          </w:p>
        </w:tc>
      </w:tr>
      <w:tr w:rsidR="000262F0" w:rsidRPr="008D1F9B" w14:paraId="123A2749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182A24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B9742C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F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4E9716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AAF9E9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E6320A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BE889C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2FB3CD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&lt;.0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B5AB76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&lt;.0001</w:t>
            </w:r>
          </w:p>
        </w:tc>
      </w:tr>
      <w:tr w:rsidR="000262F0" w:rsidRPr="008D1F9B" w14:paraId="57EF17EB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C01D89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DDECDC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A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788481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242988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FE2951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27F4F1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90A82E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2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34D4F7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550</w:t>
            </w:r>
          </w:p>
        </w:tc>
      </w:tr>
      <w:tr w:rsidR="000262F0" w:rsidRPr="008D1F9B" w14:paraId="62D06D49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A75845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962BBA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C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BC5921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58169F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0CA459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ADCF2E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1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95E2B4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84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CAE391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8460</w:t>
            </w:r>
          </w:p>
        </w:tc>
      </w:tr>
      <w:tr w:rsidR="000262F0" w:rsidRPr="008D1F9B" w14:paraId="24BC92AC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0FD6C1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529E2F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8C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2F4E16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77793F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175490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1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B7F252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7C1F97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78BAEC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183</w:t>
            </w:r>
          </w:p>
        </w:tc>
      </w:tr>
      <w:tr w:rsidR="000262F0" w:rsidRPr="008D1F9B" w14:paraId="54604E40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1539D3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FC2FA7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8C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60F2C4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F21739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15CF1C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5B42B7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5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BF576A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2D51A5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112</w:t>
            </w:r>
          </w:p>
        </w:tc>
      </w:tr>
      <w:tr w:rsidR="000262F0" w:rsidRPr="008D1F9B" w14:paraId="44DD0FB3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DA6D48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PCR in hCMEC/cell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43317E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Anti-TFRC mAb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727E35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04A2B5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86DB08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319F18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554852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98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684848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9896</w:t>
            </w:r>
          </w:p>
        </w:tc>
      </w:tr>
      <w:tr w:rsidR="000262F0" w:rsidRPr="008D1F9B" w14:paraId="34EE18E6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FB02C0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495045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1E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3D57A7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FC80BC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878EED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270941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3EEF1B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0BC5AA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74</w:t>
            </w:r>
          </w:p>
        </w:tc>
      </w:tr>
      <w:tr w:rsidR="000262F0" w:rsidRPr="008D1F9B" w14:paraId="7631B68F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D3E08C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FE43A6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B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1A12F0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F96D0F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7DAE23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324BC4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35701E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BEFB64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103</w:t>
            </w:r>
          </w:p>
        </w:tc>
      </w:tr>
      <w:tr w:rsidR="000262F0" w:rsidRPr="008D1F9B" w14:paraId="36F49FEE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C357F3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B5D3C5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C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2E1933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2D9F0E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DFCEB0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AD0213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D97EA8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80C9D2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39</w:t>
            </w:r>
          </w:p>
        </w:tc>
      </w:tr>
      <w:tr w:rsidR="000262F0" w:rsidRPr="008D1F9B" w14:paraId="7C9B0FEB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1A835F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D2C248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4F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181D49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CC5694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5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C64296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99503C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5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4BE94F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E6610B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20</w:t>
            </w:r>
          </w:p>
        </w:tc>
      </w:tr>
      <w:tr w:rsidR="000262F0" w:rsidRPr="008D1F9B" w14:paraId="0E1B2BB9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3BE9E5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2CE102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A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64E951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FBB576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115949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1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3F13958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831C78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1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8BF4DD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357</w:t>
            </w:r>
          </w:p>
        </w:tc>
      </w:tr>
      <w:tr w:rsidR="000262F0" w:rsidRPr="008D1F9B" w14:paraId="7828D4A4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369052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EF7F58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C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991EFC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EA8EC60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181108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F646D1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ABA58A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19E8198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24</w:t>
            </w:r>
          </w:p>
        </w:tc>
      </w:tr>
      <w:tr w:rsidR="000262F0" w:rsidRPr="008D1F9B" w14:paraId="2DDE5E4E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1728E0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2BFF63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D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9557AF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F5C220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C92A33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08C36B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3E1B09AE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E4F28D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b/>
                <w:bCs/>
                <w:sz w:val="18"/>
                <w:szCs w:val="18"/>
              </w:rPr>
              <w:t>0.0025</w:t>
            </w:r>
          </w:p>
        </w:tc>
      </w:tr>
      <w:tr w:rsidR="000262F0" w:rsidRPr="008D1F9B" w14:paraId="3B4605D2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6D4918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3DFD4E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6F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CF7EBE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6E22B18C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4402288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1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1D9361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4FC8D3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7C21255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357</w:t>
            </w:r>
          </w:p>
        </w:tc>
      </w:tr>
      <w:tr w:rsidR="000262F0" w:rsidRPr="008D1F9B" w14:paraId="56581621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85A12F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0295969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8C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BF266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3310774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AF7A2F1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1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7932BB0F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2A3F218A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left w:w="19" w:type="dxa"/>
              <w:right w:w="19" w:type="dxa"/>
            </w:tcMar>
          </w:tcPr>
          <w:p w14:paraId="52F684F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357</w:t>
            </w:r>
          </w:p>
        </w:tc>
      </w:tr>
      <w:tr w:rsidR="000262F0" w:rsidRPr="008D1F9B" w14:paraId="6411DEB4" w14:textId="77777777" w:rsidTr="00807FDF">
        <w:trPr>
          <w:cantSplit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0C55C962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521B5C7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9F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70CFB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4F79EB86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3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134D54B7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23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18B7AC93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4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596450CD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0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787CBAA9" w14:textId="77777777" w:rsidR="000262F0" w:rsidRPr="008D1F9B" w:rsidRDefault="000262F0" w:rsidP="00807FDF">
            <w:pPr>
              <w:pStyle w:val="PRBTableCell"/>
              <w:widowControl/>
              <w:spacing w:before="19" w:after="19"/>
              <w:ind w:left="12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0.0291</w:t>
            </w:r>
          </w:p>
        </w:tc>
      </w:tr>
      <w:tr w:rsidR="000262F0" w:rsidRPr="008D1F9B" w14:paraId="6DDAD6D2" w14:textId="77777777" w:rsidTr="00807FDF">
        <w:trPr>
          <w:cantSplit/>
          <w:jc w:val="center"/>
        </w:trPr>
        <w:tc>
          <w:tcPr>
            <w:tcW w:w="9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C997C3B" w14:textId="77777777" w:rsidR="000262F0" w:rsidRPr="008D1F9B" w:rsidRDefault="000262F0" w:rsidP="00807FDF">
            <w:pPr>
              <w:pStyle w:val="PRBTableNote"/>
              <w:widowControl/>
              <w:spacing w:before="19" w:after="19"/>
              <w:ind w:left="120"/>
              <w:rPr>
                <w:rFonts w:ascii="Arial Narrow" w:hAnsi="Arial Narrow" w:cs="Arial Narrow"/>
                <w:sz w:val="18"/>
                <w:szCs w:val="18"/>
              </w:rPr>
            </w:pPr>
          </w:p>
        </w:tc>
        <w:tc>
          <w:tcPr>
            <w:tcW w:w="7260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19" w:type="dxa"/>
              <w:right w:w="19" w:type="dxa"/>
            </w:tcMar>
          </w:tcPr>
          <w:p w14:paraId="473F98EF" w14:textId="77777777" w:rsidR="000262F0" w:rsidRPr="008D1F9B" w:rsidRDefault="000262F0" w:rsidP="00807FDF">
            <w:pPr>
              <w:pStyle w:val="PRBTableNote"/>
              <w:widowControl/>
              <w:spacing w:before="19" w:after="19"/>
              <w:ind w:left="120"/>
              <w:rPr>
                <w:rFonts w:ascii="Arial Narrow" w:hAnsi="Arial Narrow" w:cs="Arial Narrow"/>
                <w:sz w:val="18"/>
                <w:szCs w:val="18"/>
              </w:rPr>
            </w:pPr>
            <w:r w:rsidRPr="008D1F9B">
              <w:rPr>
                <w:rFonts w:ascii="Arial Narrow" w:hAnsi="Arial Narrow" w:cs="Arial Narrow"/>
                <w:sz w:val="18"/>
                <w:szCs w:val="18"/>
              </w:rPr>
              <w:t>Adjusted P-values using Bonferonni Holm correction</w:t>
            </w:r>
            <w:r w:rsidRPr="008D1F9B">
              <w:rPr>
                <w:rFonts w:ascii="Arial Narrow" w:hAnsi="Arial Narrow" w:cs="Arial Narrow"/>
                <w:sz w:val="18"/>
                <w:szCs w:val="18"/>
              </w:rPr>
              <w:br/>
              <w:t>Significant ajusted p-values at 2.5% level are highlighted in bold</w:t>
            </w:r>
          </w:p>
        </w:tc>
      </w:tr>
    </w:tbl>
    <w:p w14:paraId="5108A827" w14:textId="50C740BA" w:rsidR="000262F0" w:rsidRPr="008D1F9B" w:rsidRDefault="000262F0" w:rsidP="000262F0">
      <w:pPr>
        <w:pStyle w:val="PRBTableTitle"/>
        <w:widowControl/>
        <w:spacing w:before="10" w:after="10"/>
        <w:rPr>
          <w:rFonts w:ascii="Arial" w:eastAsia="Calibri" w:hAnsi="Arial" w:cs="Arial"/>
          <w:b/>
          <w:bCs/>
          <w:noProof/>
        </w:rPr>
      </w:pPr>
      <w:r w:rsidRPr="008D1F9B">
        <w:rPr>
          <w:rFonts w:ascii="Arial" w:eastAsia="Calibri" w:hAnsi="Arial" w:cs="Arial"/>
          <w:b/>
          <w:bCs/>
          <w:noProof/>
        </w:rPr>
        <w:t>S</w:t>
      </w:r>
      <w:r w:rsidR="007B473F">
        <w:rPr>
          <w:rFonts w:ascii="Arial" w:eastAsia="Calibri" w:hAnsi="Arial" w:cs="Arial"/>
          <w:b/>
          <w:bCs/>
          <w:noProof/>
        </w:rPr>
        <w:t>1</w:t>
      </w:r>
      <w:r w:rsidRPr="008D1F9B">
        <w:rPr>
          <w:rFonts w:ascii="Arial" w:eastAsia="Calibri" w:hAnsi="Arial" w:cs="Arial"/>
          <w:b/>
          <w:bCs/>
          <w:noProof/>
        </w:rPr>
        <w:t xml:space="preserve"> Table: Statistical results for pulse chase ratio</w:t>
      </w:r>
    </w:p>
    <w:p w14:paraId="3B130929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2F0"/>
    <w:rsid w:val="000262F0"/>
    <w:rsid w:val="00063050"/>
    <w:rsid w:val="001B7E49"/>
    <w:rsid w:val="00211CE1"/>
    <w:rsid w:val="0026607E"/>
    <w:rsid w:val="002B3DA2"/>
    <w:rsid w:val="00384F54"/>
    <w:rsid w:val="004B47D4"/>
    <w:rsid w:val="005F5DB8"/>
    <w:rsid w:val="00630D0B"/>
    <w:rsid w:val="007376D8"/>
    <w:rsid w:val="00751495"/>
    <w:rsid w:val="007566CA"/>
    <w:rsid w:val="007B473F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97D51"/>
  <w15:chartTrackingRefBased/>
  <w15:docId w15:val="{7A86F185-AB4D-45BF-86E5-0998F824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2F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BTableHeader">
    <w:name w:val="PRBTableHeader"/>
    <w:uiPriority w:val="99"/>
    <w:rsid w:val="000262F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BTableCell">
    <w:name w:val="PRBTableCell"/>
    <w:uiPriority w:val="99"/>
    <w:rsid w:val="000262F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BTableNote">
    <w:name w:val="PRBTableNote"/>
    <w:uiPriority w:val="99"/>
    <w:rsid w:val="000262F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BTableTitle">
    <w:name w:val="PRBTableTitle"/>
    <w:uiPriority w:val="99"/>
    <w:rsid w:val="000262F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2-09-07T04:39:00Z</dcterms:created>
  <dcterms:modified xsi:type="dcterms:W3CDTF">2022-09-08T11:48:00Z</dcterms:modified>
</cp:coreProperties>
</file>